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C142E" w14:textId="7EFB2A47" w:rsidR="00A75EF3" w:rsidRPr="00E2277B" w:rsidRDefault="00A41B6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435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26DDD" w:rsidRPr="00E2277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8675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C26DDD" w:rsidRPr="00E2277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E11484" w:rsidRPr="00E11484">
        <w:rPr>
          <w:rFonts w:ascii="Times New Roman" w:hAnsi="Times New Roman" w:cs="Times New Roman"/>
          <w:b/>
          <w:bCs/>
          <w:sz w:val="24"/>
          <w:szCs w:val="24"/>
        </w:rPr>
        <w:t>Analysis of urine samples from cats affected by FIP</w:t>
      </w:r>
      <w:r w:rsidR="00E1148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704"/>
        <w:gridCol w:w="2552"/>
        <w:gridCol w:w="2268"/>
        <w:gridCol w:w="1832"/>
        <w:gridCol w:w="1853"/>
      </w:tblGrid>
      <w:tr w:rsidR="001B7877" w:rsidRPr="0005700D" w14:paraId="112F24AC" w14:textId="77777777" w:rsidTr="0004256A">
        <w:trPr>
          <w:trHeight w:val="471"/>
        </w:trPr>
        <w:tc>
          <w:tcPr>
            <w:tcW w:w="704" w:type="dxa"/>
            <w:vMerge w:val="restart"/>
          </w:tcPr>
          <w:p w14:paraId="0E0FABDD" w14:textId="77777777" w:rsidR="001B7877" w:rsidRPr="0005700D" w:rsidRDefault="001B7877" w:rsidP="00042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7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</w:t>
            </w:r>
            <w:proofErr w:type="spellEnd"/>
            <w:r w:rsidRPr="00057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2552" w:type="dxa"/>
            <w:vMerge w:val="restart"/>
          </w:tcPr>
          <w:p w14:paraId="0A40F809" w14:textId="77777777" w:rsidR="001B7877" w:rsidRPr="0005700D" w:rsidRDefault="001B7877" w:rsidP="00042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5953" w:type="dxa"/>
            <w:gridSpan w:val="3"/>
          </w:tcPr>
          <w:p w14:paraId="797824F8" w14:textId="77777777" w:rsidR="001B7877" w:rsidRPr="0005700D" w:rsidRDefault="001B7877" w:rsidP="00042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1B7877" w:rsidRPr="0005700D" w14:paraId="04376BC1" w14:textId="77777777" w:rsidTr="0004256A">
        <w:trPr>
          <w:trHeight w:val="200"/>
        </w:trPr>
        <w:tc>
          <w:tcPr>
            <w:tcW w:w="704" w:type="dxa"/>
            <w:vMerge/>
          </w:tcPr>
          <w:p w14:paraId="589EA796" w14:textId="77777777" w:rsidR="001B7877" w:rsidRPr="0005700D" w:rsidRDefault="001B7877" w:rsidP="00042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</w:tcPr>
          <w:p w14:paraId="598FFBCF" w14:textId="77777777" w:rsidR="001B7877" w:rsidRPr="0005700D" w:rsidRDefault="001B7877" w:rsidP="00042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03BC17A2" w14:textId="4E5754A1" w:rsidR="001B7877" w:rsidRPr="0005700D" w:rsidRDefault="00BA18B8" w:rsidP="00042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#</w:t>
            </w:r>
            <w:r w:rsidR="001B7877" w:rsidRPr="00057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-1</w:t>
            </w:r>
          </w:p>
        </w:tc>
        <w:tc>
          <w:tcPr>
            <w:tcW w:w="1832" w:type="dxa"/>
          </w:tcPr>
          <w:p w14:paraId="61E356C0" w14:textId="0756873F" w:rsidR="001B7877" w:rsidRPr="0005700D" w:rsidRDefault="00BA18B8" w:rsidP="000425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#</w:t>
            </w:r>
            <w:r w:rsidR="001B7877" w:rsidRPr="00057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-2</w:t>
            </w:r>
          </w:p>
        </w:tc>
        <w:tc>
          <w:tcPr>
            <w:tcW w:w="1853" w:type="dxa"/>
          </w:tcPr>
          <w:p w14:paraId="6983E6BA" w14:textId="1D8F3ECD" w:rsidR="001B7877" w:rsidRPr="0005700D" w:rsidRDefault="00BA18B8" w:rsidP="000425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544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#</w:t>
            </w:r>
            <w:r w:rsidR="001B7877" w:rsidRPr="00057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-3</w:t>
            </w:r>
          </w:p>
        </w:tc>
      </w:tr>
      <w:tr w:rsidR="001B7877" w:rsidRPr="0005700D" w14:paraId="731B5C69" w14:textId="77777777" w:rsidTr="0004256A">
        <w:tc>
          <w:tcPr>
            <w:tcW w:w="704" w:type="dxa"/>
          </w:tcPr>
          <w:p w14:paraId="5D2D7A18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</w:tcPr>
          <w:p w14:paraId="34B1C04A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Specific Gravity (SG)</w:t>
            </w:r>
          </w:p>
        </w:tc>
        <w:tc>
          <w:tcPr>
            <w:tcW w:w="2268" w:type="dxa"/>
          </w:tcPr>
          <w:p w14:paraId="222A9AFF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1.046</w:t>
            </w:r>
          </w:p>
        </w:tc>
        <w:tc>
          <w:tcPr>
            <w:tcW w:w="1832" w:type="dxa"/>
          </w:tcPr>
          <w:p w14:paraId="5788E062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1.014</w:t>
            </w:r>
          </w:p>
        </w:tc>
        <w:tc>
          <w:tcPr>
            <w:tcW w:w="1853" w:type="dxa"/>
          </w:tcPr>
          <w:p w14:paraId="3914EED6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1.050</w:t>
            </w:r>
          </w:p>
        </w:tc>
      </w:tr>
      <w:tr w:rsidR="001B7877" w:rsidRPr="0005700D" w14:paraId="62CD74FC" w14:textId="77777777" w:rsidTr="0004256A">
        <w:tc>
          <w:tcPr>
            <w:tcW w:w="704" w:type="dxa"/>
          </w:tcPr>
          <w:p w14:paraId="7BB50BB9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</w:tcPr>
          <w:p w14:paraId="6B8FA17B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2268" w:type="dxa"/>
          </w:tcPr>
          <w:p w14:paraId="0032CD78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</w:p>
        </w:tc>
        <w:tc>
          <w:tcPr>
            <w:tcW w:w="1832" w:type="dxa"/>
          </w:tcPr>
          <w:p w14:paraId="380129B8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</w:p>
        </w:tc>
        <w:tc>
          <w:tcPr>
            <w:tcW w:w="1853" w:type="dxa"/>
          </w:tcPr>
          <w:p w14:paraId="1FAA495F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</w:tr>
      <w:tr w:rsidR="001B7877" w:rsidRPr="0005700D" w14:paraId="27AE5528" w14:textId="77777777" w:rsidTr="0004256A">
        <w:tc>
          <w:tcPr>
            <w:tcW w:w="704" w:type="dxa"/>
          </w:tcPr>
          <w:p w14:paraId="7F0DDF94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2" w:type="dxa"/>
          </w:tcPr>
          <w:p w14:paraId="52473084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2268" w:type="dxa"/>
          </w:tcPr>
          <w:p w14:paraId="101D2C9F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eastAsia="IBMPlexSansCond" w:hAnsi="Times New Roman" w:cs="Times New Roman"/>
                <w:sz w:val="24"/>
                <w:szCs w:val="24"/>
              </w:rPr>
              <w:t>1+</w:t>
            </w:r>
          </w:p>
        </w:tc>
        <w:tc>
          <w:tcPr>
            <w:tcW w:w="1832" w:type="dxa"/>
          </w:tcPr>
          <w:p w14:paraId="4A457C1E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Trace</w:t>
            </w:r>
          </w:p>
        </w:tc>
        <w:tc>
          <w:tcPr>
            <w:tcW w:w="1853" w:type="dxa"/>
          </w:tcPr>
          <w:p w14:paraId="66B7791E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</w:tr>
      <w:tr w:rsidR="001B7877" w:rsidRPr="0005700D" w14:paraId="46AED729" w14:textId="77777777" w:rsidTr="0004256A">
        <w:tc>
          <w:tcPr>
            <w:tcW w:w="704" w:type="dxa"/>
          </w:tcPr>
          <w:p w14:paraId="6605B087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</w:tcPr>
          <w:p w14:paraId="03521273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2268" w:type="dxa"/>
          </w:tcPr>
          <w:p w14:paraId="7E9A6C5D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32" w:type="dxa"/>
          </w:tcPr>
          <w:p w14:paraId="053C1A89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53" w:type="dxa"/>
          </w:tcPr>
          <w:p w14:paraId="6DD2AFCA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Trace-intact</w:t>
            </w:r>
          </w:p>
        </w:tc>
      </w:tr>
      <w:tr w:rsidR="001B7877" w:rsidRPr="0005700D" w14:paraId="0E43CBF6" w14:textId="77777777" w:rsidTr="0004256A">
        <w:tc>
          <w:tcPr>
            <w:tcW w:w="704" w:type="dxa"/>
          </w:tcPr>
          <w:p w14:paraId="3C81269F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14:paraId="41B37CBA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Ketone</w:t>
            </w:r>
          </w:p>
        </w:tc>
        <w:tc>
          <w:tcPr>
            <w:tcW w:w="2268" w:type="dxa"/>
          </w:tcPr>
          <w:p w14:paraId="1DC4B2AE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32" w:type="dxa"/>
          </w:tcPr>
          <w:p w14:paraId="1E077F26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53" w:type="dxa"/>
          </w:tcPr>
          <w:p w14:paraId="20A5A8A7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1B7877" w:rsidRPr="0005700D" w14:paraId="730C21D5" w14:textId="77777777" w:rsidTr="0004256A">
        <w:tc>
          <w:tcPr>
            <w:tcW w:w="704" w:type="dxa"/>
          </w:tcPr>
          <w:p w14:paraId="59F4662C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14:paraId="10007C9B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76119152"/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Bilirubin</w:t>
            </w:r>
            <w:bookmarkEnd w:id="0"/>
          </w:p>
        </w:tc>
        <w:tc>
          <w:tcPr>
            <w:tcW w:w="2268" w:type="dxa"/>
          </w:tcPr>
          <w:p w14:paraId="7DB8F8E2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32" w:type="dxa"/>
          </w:tcPr>
          <w:p w14:paraId="3C30E73E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2+</w:t>
            </w:r>
          </w:p>
        </w:tc>
        <w:tc>
          <w:tcPr>
            <w:tcW w:w="1853" w:type="dxa"/>
          </w:tcPr>
          <w:p w14:paraId="3B241A27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</w:tr>
      <w:tr w:rsidR="001B7877" w:rsidRPr="0005700D" w14:paraId="27981F34" w14:textId="77777777" w:rsidTr="0004256A">
        <w:tc>
          <w:tcPr>
            <w:tcW w:w="704" w:type="dxa"/>
          </w:tcPr>
          <w:p w14:paraId="337AD626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52" w:type="dxa"/>
          </w:tcPr>
          <w:p w14:paraId="0A764DB2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2268" w:type="dxa"/>
          </w:tcPr>
          <w:p w14:paraId="778F49A0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32" w:type="dxa"/>
          </w:tcPr>
          <w:p w14:paraId="4F088685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53" w:type="dxa"/>
          </w:tcPr>
          <w:p w14:paraId="151D7EDA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Trace</w:t>
            </w:r>
          </w:p>
        </w:tc>
      </w:tr>
      <w:tr w:rsidR="001B7877" w:rsidRPr="0005700D" w14:paraId="2BEB91C5" w14:textId="77777777" w:rsidTr="0004256A">
        <w:tc>
          <w:tcPr>
            <w:tcW w:w="704" w:type="dxa"/>
          </w:tcPr>
          <w:p w14:paraId="11F1D59A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2" w:type="dxa"/>
          </w:tcPr>
          <w:p w14:paraId="059C21E8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Leucocytes (/</w:t>
            </w:r>
            <w:proofErr w:type="spellStart"/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51CD7428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32" w:type="dxa"/>
          </w:tcPr>
          <w:p w14:paraId="51EE092F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53" w:type="dxa"/>
          </w:tcPr>
          <w:p w14:paraId="33E32412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B7877" w:rsidRPr="0005700D" w14:paraId="45BB2399" w14:textId="77777777" w:rsidTr="0004256A">
        <w:tc>
          <w:tcPr>
            <w:tcW w:w="704" w:type="dxa"/>
          </w:tcPr>
          <w:p w14:paraId="0743F422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52" w:type="dxa"/>
          </w:tcPr>
          <w:p w14:paraId="54F96D5B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RBC's (/</w:t>
            </w:r>
            <w:proofErr w:type="spellStart"/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7FE50DF4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2" w:type="dxa"/>
          </w:tcPr>
          <w:p w14:paraId="115537F0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53" w:type="dxa"/>
          </w:tcPr>
          <w:p w14:paraId="0D4FB40E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B7877" w:rsidRPr="0005700D" w14:paraId="605FAB54" w14:textId="77777777" w:rsidTr="0004256A">
        <w:tc>
          <w:tcPr>
            <w:tcW w:w="704" w:type="dxa"/>
          </w:tcPr>
          <w:p w14:paraId="37518C5C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52" w:type="dxa"/>
          </w:tcPr>
          <w:p w14:paraId="4E826EDA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Epithelial cells (/</w:t>
            </w:r>
            <w:proofErr w:type="spellStart"/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7CE37B55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32" w:type="dxa"/>
          </w:tcPr>
          <w:p w14:paraId="3DFF596D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53" w:type="dxa"/>
          </w:tcPr>
          <w:p w14:paraId="081673A8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1B7877" w:rsidRPr="0005700D" w14:paraId="70F04BE4" w14:textId="77777777" w:rsidTr="0004256A">
        <w:tc>
          <w:tcPr>
            <w:tcW w:w="704" w:type="dxa"/>
          </w:tcPr>
          <w:p w14:paraId="513C914D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52" w:type="dxa"/>
          </w:tcPr>
          <w:p w14:paraId="1B9F245F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81923131"/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Crystals</w:t>
            </w:r>
            <w:bookmarkEnd w:id="1"/>
          </w:p>
        </w:tc>
        <w:tc>
          <w:tcPr>
            <w:tcW w:w="2268" w:type="dxa"/>
          </w:tcPr>
          <w:p w14:paraId="43430B7B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Struvite</w:t>
            </w:r>
          </w:p>
        </w:tc>
        <w:tc>
          <w:tcPr>
            <w:tcW w:w="1832" w:type="dxa"/>
          </w:tcPr>
          <w:p w14:paraId="7E1C45A5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None Observed</w:t>
            </w:r>
          </w:p>
        </w:tc>
        <w:tc>
          <w:tcPr>
            <w:tcW w:w="1853" w:type="dxa"/>
          </w:tcPr>
          <w:p w14:paraId="1DA8D496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Needle Shaped</w:t>
            </w:r>
          </w:p>
        </w:tc>
      </w:tr>
      <w:tr w:rsidR="001B7877" w:rsidRPr="0005700D" w14:paraId="4F379734" w14:textId="77777777" w:rsidTr="0004256A">
        <w:tc>
          <w:tcPr>
            <w:tcW w:w="704" w:type="dxa"/>
          </w:tcPr>
          <w:p w14:paraId="4D9C5C05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52" w:type="dxa"/>
          </w:tcPr>
          <w:p w14:paraId="0282FEC4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Casts</w:t>
            </w:r>
          </w:p>
        </w:tc>
        <w:tc>
          <w:tcPr>
            <w:tcW w:w="2268" w:type="dxa"/>
          </w:tcPr>
          <w:p w14:paraId="76745B99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None Observed</w:t>
            </w:r>
          </w:p>
        </w:tc>
        <w:tc>
          <w:tcPr>
            <w:tcW w:w="1832" w:type="dxa"/>
          </w:tcPr>
          <w:p w14:paraId="68EAF7D7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None Observed</w:t>
            </w:r>
          </w:p>
        </w:tc>
        <w:tc>
          <w:tcPr>
            <w:tcW w:w="1853" w:type="dxa"/>
          </w:tcPr>
          <w:p w14:paraId="1932DC3C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None Observed</w:t>
            </w:r>
          </w:p>
        </w:tc>
      </w:tr>
      <w:tr w:rsidR="001B7877" w:rsidRPr="0005700D" w14:paraId="23D777A6" w14:textId="77777777" w:rsidTr="0004256A">
        <w:tc>
          <w:tcPr>
            <w:tcW w:w="704" w:type="dxa"/>
          </w:tcPr>
          <w:p w14:paraId="22B08294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52" w:type="dxa"/>
          </w:tcPr>
          <w:p w14:paraId="688E35B0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 xml:space="preserve">Debris </w:t>
            </w:r>
          </w:p>
        </w:tc>
        <w:tc>
          <w:tcPr>
            <w:tcW w:w="2268" w:type="dxa"/>
          </w:tcPr>
          <w:p w14:paraId="32AE9D8B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Occasional</w:t>
            </w:r>
          </w:p>
        </w:tc>
        <w:tc>
          <w:tcPr>
            <w:tcW w:w="1832" w:type="dxa"/>
          </w:tcPr>
          <w:p w14:paraId="6FDEB9F4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Occasional</w:t>
            </w:r>
          </w:p>
        </w:tc>
        <w:tc>
          <w:tcPr>
            <w:tcW w:w="1853" w:type="dxa"/>
          </w:tcPr>
          <w:p w14:paraId="4E90CB63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1+</w:t>
            </w:r>
          </w:p>
        </w:tc>
      </w:tr>
      <w:tr w:rsidR="001B7877" w:rsidRPr="0005700D" w14:paraId="2A7ACC97" w14:textId="77777777" w:rsidTr="0004256A">
        <w:tc>
          <w:tcPr>
            <w:tcW w:w="704" w:type="dxa"/>
          </w:tcPr>
          <w:p w14:paraId="1C15D740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52" w:type="dxa"/>
          </w:tcPr>
          <w:p w14:paraId="0CEF71B8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2268" w:type="dxa"/>
          </w:tcPr>
          <w:p w14:paraId="58EA4D8C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None Observed</w:t>
            </w:r>
          </w:p>
        </w:tc>
        <w:tc>
          <w:tcPr>
            <w:tcW w:w="1832" w:type="dxa"/>
          </w:tcPr>
          <w:p w14:paraId="2FADEC6C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None Observed</w:t>
            </w:r>
          </w:p>
        </w:tc>
        <w:tc>
          <w:tcPr>
            <w:tcW w:w="1853" w:type="dxa"/>
          </w:tcPr>
          <w:p w14:paraId="3E53A8AD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None Observed</w:t>
            </w:r>
          </w:p>
        </w:tc>
      </w:tr>
      <w:tr w:rsidR="001B7877" w:rsidRPr="0005700D" w14:paraId="44EB331C" w14:textId="77777777" w:rsidTr="0004256A">
        <w:tc>
          <w:tcPr>
            <w:tcW w:w="704" w:type="dxa"/>
          </w:tcPr>
          <w:p w14:paraId="44078B3B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52" w:type="dxa"/>
          </w:tcPr>
          <w:p w14:paraId="7075301F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Fungal Elements</w:t>
            </w:r>
          </w:p>
        </w:tc>
        <w:tc>
          <w:tcPr>
            <w:tcW w:w="2268" w:type="dxa"/>
          </w:tcPr>
          <w:p w14:paraId="5AC3FF5C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None Observed</w:t>
            </w:r>
          </w:p>
        </w:tc>
        <w:tc>
          <w:tcPr>
            <w:tcW w:w="1832" w:type="dxa"/>
          </w:tcPr>
          <w:p w14:paraId="2C284E0E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None Observed</w:t>
            </w:r>
          </w:p>
        </w:tc>
        <w:tc>
          <w:tcPr>
            <w:tcW w:w="1853" w:type="dxa"/>
          </w:tcPr>
          <w:p w14:paraId="21473C90" w14:textId="77777777" w:rsidR="001B7877" w:rsidRPr="0005700D" w:rsidRDefault="001B7877" w:rsidP="000425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00D">
              <w:rPr>
                <w:rFonts w:ascii="Times New Roman" w:hAnsi="Times New Roman" w:cs="Times New Roman"/>
                <w:sz w:val="24"/>
                <w:szCs w:val="24"/>
              </w:rPr>
              <w:t>None Observed</w:t>
            </w:r>
          </w:p>
        </w:tc>
      </w:tr>
    </w:tbl>
    <w:p w14:paraId="3A59E14A" w14:textId="77777777" w:rsidR="002D158C" w:rsidRDefault="002D158C" w:rsidP="00DD3CF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29C28FE" w14:textId="77777777" w:rsidR="007B6D53" w:rsidRDefault="007B6D53" w:rsidP="00DD3CFC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#</w:t>
      </w:r>
      <w:r w:rsidRPr="00297F4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first clinical case (designated as Cat-1) was a 12-month-old mal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r w:rsidRPr="00297F4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xe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r w:rsidRPr="00297F49">
        <w:rPr>
          <w:rFonts w:ascii="Times New Roman" w:hAnsi="Times New Roman" w:cs="Times New Roman"/>
          <w:sz w:val="24"/>
          <w:szCs w:val="24"/>
          <w:shd w:val="clear" w:color="auto" w:fill="FFFFFF"/>
        </w:rPr>
        <w:t>edium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297F49">
        <w:rPr>
          <w:rFonts w:ascii="Times New Roman" w:hAnsi="Times New Roman" w:cs="Times New Roman"/>
          <w:sz w:val="24"/>
          <w:szCs w:val="24"/>
          <w:shd w:val="clear" w:color="auto" w:fill="FFFFFF"/>
        </w:rPr>
        <w:t>hair cat, the second case (designated as Cat-2) was a six-month-old male British Shorthair cat, and the third case (designated as Cat-3) was a 12-month-old male Domestic Shorthair cat.</w:t>
      </w:r>
    </w:p>
    <w:p w14:paraId="0A05C335" w14:textId="0241B7D5" w:rsidR="00C1238B" w:rsidRPr="00631DBC" w:rsidRDefault="00C1238B" w:rsidP="002D158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C1238B" w:rsidRPr="00631D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BMPlexSansCond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905"/>
    <w:rsid w:val="000A30ED"/>
    <w:rsid w:val="000D4F16"/>
    <w:rsid w:val="000F225D"/>
    <w:rsid w:val="00192887"/>
    <w:rsid w:val="001B7877"/>
    <w:rsid w:val="00270D95"/>
    <w:rsid w:val="002D158C"/>
    <w:rsid w:val="00386755"/>
    <w:rsid w:val="0042435A"/>
    <w:rsid w:val="00472DD1"/>
    <w:rsid w:val="005F3C22"/>
    <w:rsid w:val="00631DBC"/>
    <w:rsid w:val="00674F46"/>
    <w:rsid w:val="006D4807"/>
    <w:rsid w:val="007B6D53"/>
    <w:rsid w:val="007C08F7"/>
    <w:rsid w:val="007E0E3D"/>
    <w:rsid w:val="0087761B"/>
    <w:rsid w:val="00884DEA"/>
    <w:rsid w:val="00931C96"/>
    <w:rsid w:val="009F0758"/>
    <w:rsid w:val="00A41B66"/>
    <w:rsid w:val="00A75EF3"/>
    <w:rsid w:val="00A9570A"/>
    <w:rsid w:val="00AC58B0"/>
    <w:rsid w:val="00AE3905"/>
    <w:rsid w:val="00B35D73"/>
    <w:rsid w:val="00B56B6D"/>
    <w:rsid w:val="00B7683F"/>
    <w:rsid w:val="00BA18B8"/>
    <w:rsid w:val="00BB40A0"/>
    <w:rsid w:val="00C10F42"/>
    <w:rsid w:val="00C1238B"/>
    <w:rsid w:val="00C26DDD"/>
    <w:rsid w:val="00C72852"/>
    <w:rsid w:val="00D76885"/>
    <w:rsid w:val="00DD3CFC"/>
    <w:rsid w:val="00E11484"/>
    <w:rsid w:val="00E2277B"/>
    <w:rsid w:val="00E635F6"/>
    <w:rsid w:val="00E867D0"/>
    <w:rsid w:val="00F70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08B4A"/>
  <w15:chartTrackingRefBased/>
  <w15:docId w15:val="{A0E7A3B0-1620-4362-98D6-723D1773A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ftekhar Ahmed Rana</dc:creator>
  <cp:keywords/>
  <dc:description/>
  <cp:lastModifiedBy>Eaftekhar Ahmed Rana</cp:lastModifiedBy>
  <cp:revision>31</cp:revision>
  <dcterms:created xsi:type="dcterms:W3CDTF">2024-08-25T11:07:00Z</dcterms:created>
  <dcterms:modified xsi:type="dcterms:W3CDTF">2026-02-12T17:35:00Z</dcterms:modified>
</cp:coreProperties>
</file>